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77CEB7E" w14:textId="59AABA18" w:rsidR="006E4D81" w:rsidRPr="00BC07A7" w:rsidRDefault="006E4D81" w:rsidP="006E4D81">
      <w:pPr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BC07A7">
        <w:rPr>
          <w:rFonts w:ascii="Times New Roman" w:hAnsi="Times New Roman" w:cs="Times New Roman"/>
          <w:b/>
          <w:bCs/>
          <w:sz w:val="28"/>
          <w:szCs w:val="28"/>
          <w:lang w:val="en-US"/>
        </w:rPr>
        <w:t>The Caffeine Dilemma: Unraveling the Intricate Relationship Between Caffeine Use Disorder, Caffeine Withdrawal Symptoms, and Mental Wellbeing in Adults</w:t>
      </w:r>
    </w:p>
    <w:p w14:paraId="12D3CA7D" w14:textId="77777777" w:rsidR="006E4D81" w:rsidRPr="00BC07A7" w:rsidRDefault="006E4D81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D1EC1DB" w14:textId="144E16F7" w:rsidR="007D36EF" w:rsidRPr="00BC07A7" w:rsidRDefault="00AB42FA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C07A7">
        <w:rPr>
          <w:rFonts w:ascii="Times New Roman" w:hAnsi="Times New Roman" w:cs="Times New Roman"/>
          <w:b/>
          <w:bCs/>
          <w:sz w:val="24"/>
          <w:szCs w:val="24"/>
        </w:rPr>
        <w:t>Supplementary</w:t>
      </w:r>
      <w:proofErr w:type="spellEnd"/>
      <w:r w:rsidRPr="00BC07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spellStart"/>
      <w:r w:rsidRPr="00BC07A7">
        <w:rPr>
          <w:rFonts w:ascii="Times New Roman" w:hAnsi="Times New Roman" w:cs="Times New Roman"/>
          <w:b/>
          <w:bCs/>
          <w:sz w:val="24"/>
          <w:szCs w:val="24"/>
        </w:rPr>
        <w:t>tables</w:t>
      </w:r>
      <w:proofErr w:type="spellEnd"/>
    </w:p>
    <w:p w14:paraId="6829986B" w14:textId="77777777" w:rsidR="00C76269" w:rsidRPr="00BC07A7" w:rsidRDefault="00C76269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DzTablo21"/>
        <w:tblW w:w="0" w:type="auto"/>
        <w:jc w:val="center"/>
        <w:tblLook w:val="04A0" w:firstRow="1" w:lastRow="0" w:firstColumn="1" w:lastColumn="0" w:noHBand="0" w:noVBand="1"/>
      </w:tblPr>
      <w:tblGrid>
        <w:gridCol w:w="3691"/>
        <w:gridCol w:w="2923"/>
      </w:tblGrid>
      <w:tr w:rsidR="00BC07A7" w:rsidRPr="00BC07A7" w14:paraId="70E06584" w14:textId="77777777" w:rsidTr="000E777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41935FC5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Food and Drinks</w:t>
            </w:r>
          </w:p>
        </w:tc>
        <w:tc>
          <w:tcPr>
            <w:tcW w:w="0" w:type="auto"/>
          </w:tcPr>
          <w:p w14:paraId="4DCDF297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Caffeine content (mg / 100 g)</w:t>
            </w:r>
          </w:p>
        </w:tc>
      </w:tr>
      <w:tr w:rsidR="00BC07A7" w:rsidRPr="00BC07A7" w14:paraId="543A9540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19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6BA370E9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Caffeinated Drinks</w:t>
            </w:r>
          </w:p>
        </w:tc>
        <w:tc>
          <w:tcPr>
            <w:tcW w:w="0" w:type="auto"/>
            <w:tcBorders>
              <w:bottom w:val="nil"/>
            </w:tcBorders>
          </w:tcPr>
          <w:p w14:paraId="782F9380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</w:p>
        </w:tc>
      </w:tr>
      <w:tr w:rsidR="00BC07A7" w:rsidRPr="00BC07A7" w14:paraId="6E1F50CA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67CACE9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Black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te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(brewe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8025FBA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0</w:t>
            </w:r>
          </w:p>
        </w:tc>
      </w:tr>
      <w:tr w:rsidR="00BC07A7" w:rsidRPr="00BC07A7" w14:paraId="1BA1688C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26B36A4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Black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te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(ba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61C02BA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4</w:t>
            </w:r>
          </w:p>
        </w:tc>
      </w:tr>
      <w:tr w:rsidR="00BC07A7" w:rsidRPr="00BC07A7" w14:paraId="2FD01740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A348792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Green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te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(brewe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C41B52B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18</w:t>
            </w:r>
          </w:p>
        </w:tc>
      </w:tr>
      <w:tr w:rsidR="00BC07A7" w:rsidRPr="00BC07A7" w14:paraId="656F30FE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D18C9FD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Green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te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(bag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B09E3A7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11</w:t>
            </w:r>
          </w:p>
        </w:tc>
      </w:tr>
      <w:tr w:rsidR="00BC07A7" w:rsidRPr="00BC07A7" w14:paraId="66A478FD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5B76A5E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Turkish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offe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878A025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60</w:t>
            </w:r>
          </w:p>
        </w:tc>
      </w:tr>
      <w:tr w:rsidR="00BC07A7" w:rsidRPr="00BC07A7" w14:paraId="7CF8B4C0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4EC28209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Nescaf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(classic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038457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44</w:t>
            </w:r>
          </w:p>
        </w:tc>
      </w:tr>
      <w:tr w:rsidR="00BC07A7" w:rsidRPr="00BC07A7" w14:paraId="234E52E5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C3B1DF6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Nescaf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2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(gol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2F95C15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6</w:t>
            </w:r>
          </w:p>
        </w:tc>
      </w:tr>
      <w:tr w:rsidR="00BC07A7" w:rsidRPr="00BC07A7" w14:paraId="44CC5270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ECED6B0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Nescaf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2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(decaffeinated)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0ED9F5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</w:t>
            </w:r>
          </w:p>
        </w:tc>
      </w:tr>
      <w:tr w:rsidR="00BC07A7" w:rsidRPr="00BC07A7" w14:paraId="188ED474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D8362A2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appuccino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46BD9C9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11</w:t>
            </w:r>
          </w:p>
        </w:tc>
      </w:tr>
      <w:tr w:rsidR="00BC07A7" w:rsidRPr="00BC07A7" w14:paraId="005AB2BF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A793737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proofErr w:type="gramStart"/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Nescafe  3</w:t>
            </w:r>
            <w:proofErr w:type="gramEnd"/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-3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in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574800FC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22</w:t>
            </w:r>
          </w:p>
        </w:tc>
      </w:tr>
      <w:tr w:rsidR="00BC07A7" w:rsidRPr="00BC07A7" w14:paraId="2B75FEB6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287EBC8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proofErr w:type="gramStart"/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Nescafe  2</w:t>
            </w:r>
            <w:proofErr w:type="gramEnd"/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-3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in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1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36D1972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23</w:t>
            </w:r>
          </w:p>
        </w:tc>
      </w:tr>
      <w:tr w:rsidR="00BC07A7" w:rsidRPr="00BC07A7" w14:paraId="7C51E9DD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8B94CDA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Hot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7C64500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</w:t>
            </w:r>
          </w:p>
        </w:tc>
      </w:tr>
      <w:tr w:rsidR="00BC07A7" w:rsidRPr="00BC07A7" w14:paraId="3B96971C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D85AD75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milksha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C5C4A2E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3</w:t>
            </w:r>
          </w:p>
        </w:tc>
      </w:tr>
      <w:tr w:rsidR="00BC07A7" w:rsidRPr="00BC07A7" w14:paraId="7E340CCD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B2FE331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milk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72B965C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</w:t>
            </w:r>
          </w:p>
        </w:tc>
      </w:tr>
      <w:tr w:rsidR="00BC07A7" w:rsidRPr="00BC07A7" w14:paraId="1108926D" w14:textId="77777777" w:rsidTr="006E28E5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691" w:type="dxa"/>
            <w:tcBorders>
              <w:top w:val="nil"/>
              <w:bottom w:val="nil"/>
            </w:tcBorders>
          </w:tcPr>
          <w:p w14:paraId="2DDC1C52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Cola</w:t>
            </w:r>
          </w:p>
        </w:tc>
        <w:tc>
          <w:tcPr>
            <w:tcW w:w="2923" w:type="dxa"/>
            <w:tcBorders>
              <w:top w:val="nil"/>
              <w:bottom w:val="nil"/>
            </w:tcBorders>
            <w:vAlign w:val="center"/>
          </w:tcPr>
          <w:p w14:paraId="70373567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12</w:t>
            </w:r>
          </w:p>
        </w:tc>
      </w:tr>
      <w:tr w:rsidR="00BC07A7" w:rsidRPr="00BC07A7" w14:paraId="4B3FA4FE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0E6298E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Diet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ola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8D4EAC6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16</w:t>
            </w:r>
          </w:p>
        </w:tc>
      </w:tr>
      <w:tr w:rsidR="00BC07A7" w:rsidRPr="00BC07A7" w14:paraId="1A1DF988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3A96FCD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Energy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drink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632E8E8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30</w:t>
            </w:r>
          </w:p>
        </w:tc>
      </w:tr>
      <w:tr w:rsidR="00BC07A7" w:rsidRPr="00BC07A7" w14:paraId="06D9EA82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single" w:sz="4" w:space="0" w:color="auto"/>
            </w:tcBorders>
          </w:tcPr>
          <w:p w14:paraId="0AFA8397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proofErr w:type="gramStart"/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Ic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tea</w:t>
            </w:r>
            <w:proofErr w:type="gramEnd"/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vAlign w:val="center"/>
          </w:tcPr>
          <w:p w14:paraId="4796FFA3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3</w:t>
            </w:r>
          </w:p>
        </w:tc>
      </w:tr>
      <w:tr w:rsidR="00BC07A7" w:rsidRPr="00BC07A7" w14:paraId="5C9D9F2A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nil"/>
            </w:tcBorders>
          </w:tcPr>
          <w:p w14:paraId="71062BFB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Chocolate and foods with chocolate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vAlign w:val="center"/>
          </w:tcPr>
          <w:p w14:paraId="14D22337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</w:p>
        </w:tc>
      </w:tr>
      <w:tr w:rsidR="00BC07A7" w:rsidRPr="00BC07A7" w14:paraId="0C5514BF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5EFF237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Milk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12BE74D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4</w:t>
            </w:r>
          </w:p>
        </w:tc>
      </w:tr>
      <w:tr w:rsidR="00BC07A7" w:rsidRPr="00BC07A7" w14:paraId="748CB4A0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7099777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Bitter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04786E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68</w:t>
            </w:r>
          </w:p>
        </w:tc>
      </w:tr>
      <w:tr w:rsidR="00BC07A7" w:rsidRPr="00BC07A7" w14:paraId="7E3CDDC3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4FA65D2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Whi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21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5210155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0</w:t>
            </w:r>
          </w:p>
        </w:tc>
      </w:tr>
      <w:tr w:rsidR="00BC07A7" w:rsidRPr="00BC07A7" w14:paraId="2618D2A8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014716A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waffl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4F8E74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14</w:t>
            </w:r>
          </w:p>
        </w:tc>
      </w:tr>
      <w:tr w:rsidR="00BC07A7" w:rsidRPr="00BC07A7" w14:paraId="5254876D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1564855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stick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6219B6E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3</w:t>
            </w:r>
          </w:p>
        </w:tc>
      </w:tr>
      <w:tr w:rsidR="00BC07A7" w:rsidRPr="00BC07A7" w14:paraId="76B0CC1E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0FDC50D8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proofErr w:type="spellStart"/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dragee</w:t>
            </w:r>
            <w:proofErr w:type="spellEnd"/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21625B2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2</w:t>
            </w:r>
          </w:p>
        </w:tc>
      </w:tr>
      <w:tr w:rsidR="00BC07A7" w:rsidRPr="00BC07A7" w14:paraId="7EBB53A9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7938C69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biscu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27E9F8A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3</w:t>
            </w:r>
          </w:p>
        </w:tc>
      </w:tr>
      <w:tr w:rsidR="00BC07A7" w:rsidRPr="00BC07A7" w14:paraId="0680DBD3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3857533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a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61EE1AA3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</w:t>
            </w:r>
          </w:p>
        </w:tc>
      </w:tr>
      <w:tr w:rsidR="00BC07A7" w:rsidRPr="00BC07A7" w14:paraId="301F26F5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187DE3C1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ooki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30971C23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</w:t>
            </w:r>
          </w:p>
        </w:tc>
      </w:tr>
      <w:tr w:rsidR="00BC07A7" w:rsidRPr="00BC07A7" w14:paraId="46A2C248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36266058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ic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2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ream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794AD38D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</w:t>
            </w:r>
          </w:p>
        </w:tc>
      </w:tr>
      <w:tr w:rsidR="00BC07A7" w:rsidRPr="00BC07A7" w14:paraId="119C06FF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6D0419F2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hocolate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5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puddin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5164584B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2</w:t>
            </w:r>
          </w:p>
        </w:tc>
      </w:tr>
      <w:tr w:rsidR="00BC07A7" w:rsidRPr="00BC07A7" w14:paraId="2CF2E122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nil"/>
            </w:tcBorders>
          </w:tcPr>
          <w:p w14:paraId="29C51EA2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Foods with cocoa</w:t>
            </w:r>
          </w:p>
        </w:tc>
        <w:tc>
          <w:tcPr>
            <w:tcW w:w="0" w:type="auto"/>
            <w:tcBorders>
              <w:bottom w:val="nil"/>
            </w:tcBorders>
            <w:vAlign w:val="center"/>
          </w:tcPr>
          <w:p w14:paraId="0A34F6F6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</w:p>
        </w:tc>
      </w:tr>
      <w:tr w:rsidR="00BC07A7" w:rsidRPr="00BC07A7" w14:paraId="21FF50DD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7CB39DCE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Coco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6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cake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11B9DA7B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5</w:t>
            </w:r>
          </w:p>
        </w:tc>
      </w:tr>
      <w:tr w:rsidR="00BC07A7" w:rsidRPr="00BC07A7" w14:paraId="32971F7B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5ACE0041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Coco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6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cookie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2BECB2E1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</w:tr>
      <w:tr w:rsidR="00BC07A7" w:rsidRPr="00BC07A7" w14:paraId="2FDF8974" w14:textId="77777777" w:rsidTr="000E777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6A9F7EEF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Coco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3"/>
                <w:w w:val="105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05"/>
                <w:lang w:val="en-US" w:eastAsia="en-GB"/>
              </w:rPr>
              <w:t>biscuit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03D57B15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05"/>
                <w:lang w:val="en-US" w:eastAsia="en-GB"/>
              </w:rPr>
              <w:t>3</w:t>
            </w:r>
          </w:p>
        </w:tc>
      </w:tr>
      <w:tr w:rsidR="00BC07A7" w:rsidRPr="00BC07A7" w14:paraId="157E9FC8" w14:textId="77777777" w:rsidTr="000E7771">
        <w:trPr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  <w:bottom w:val="nil"/>
            </w:tcBorders>
          </w:tcPr>
          <w:p w14:paraId="2DA90327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Coco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6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breakfast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6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  <w:t>cereals</w:t>
            </w:r>
          </w:p>
        </w:tc>
        <w:tc>
          <w:tcPr>
            <w:tcW w:w="0" w:type="auto"/>
            <w:tcBorders>
              <w:top w:val="nil"/>
              <w:bottom w:val="nil"/>
            </w:tcBorders>
            <w:vAlign w:val="center"/>
          </w:tcPr>
          <w:p w14:paraId="47EACB1B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lang w:val="en-US" w:eastAsia="en-GB"/>
              </w:rPr>
              <w:t>3</w:t>
            </w:r>
          </w:p>
        </w:tc>
      </w:tr>
      <w:tr w:rsidR="00BC07A7" w:rsidRPr="00BC07A7" w14:paraId="58B9C5A9" w14:textId="77777777" w:rsidTr="006E28E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nil"/>
            </w:tcBorders>
          </w:tcPr>
          <w:p w14:paraId="35C46E62" w14:textId="77777777" w:rsidR="006E28E5" w:rsidRPr="00BC07A7" w:rsidRDefault="006E28E5" w:rsidP="006E28E5">
            <w:pPr>
              <w:keepNext/>
              <w:keepLines/>
              <w:spacing w:line="220" w:lineRule="exact"/>
              <w:rPr>
                <w:rFonts w:ascii="Times New Roman" w:eastAsia="Times New Roman" w:hAnsi="Times New Roman" w:cs="Times New Roman"/>
                <w:b w:val="0"/>
                <w:bCs w:val="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10"/>
                <w:lang w:val="en-US" w:eastAsia="en-GB"/>
              </w:rPr>
              <w:t>Cocoa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spacing w:val="11"/>
                <w:w w:val="110"/>
                <w:lang w:val="en-US" w:eastAsia="en-GB"/>
              </w:rPr>
              <w:t xml:space="preserve"> </w:t>
            </w:r>
            <w:r w:rsidRPr="00BC07A7">
              <w:rPr>
                <w:rFonts w:ascii="Times New Roman" w:eastAsia="Times New Roman" w:hAnsi="Times New Roman" w:cs="Times New Roman"/>
                <w:b w:val="0"/>
                <w:bCs w:val="0"/>
                <w:w w:val="110"/>
                <w:lang w:val="en-US" w:eastAsia="en-GB"/>
              </w:rPr>
              <w:t>pudding</w:t>
            </w:r>
          </w:p>
        </w:tc>
        <w:tc>
          <w:tcPr>
            <w:tcW w:w="0" w:type="auto"/>
            <w:tcBorders>
              <w:top w:val="nil"/>
            </w:tcBorders>
            <w:vAlign w:val="center"/>
          </w:tcPr>
          <w:p w14:paraId="4BCB7E51" w14:textId="77777777" w:rsidR="006E28E5" w:rsidRPr="00BC07A7" w:rsidRDefault="006E28E5" w:rsidP="006E28E5">
            <w:pPr>
              <w:keepNext/>
              <w:keepLines/>
              <w:spacing w:line="220" w:lineRule="exact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w w:val="110"/>
                <w:lang w:val="en-US" w:eastAsia="en-GB"/>
              </w:rPr>
            </w:pPr>
            <w:r w:rsidRPr="00BC07A7">
              <w:rPr>
                <w:rFonts w:ascii="Times New Roman" w:eastAsia="Times New Roman" w:hAnsi="Times New Roman" w:cs="Times New Roman"/>
                <w:w w:val="110"/>
                <w:lang w:val="en-US" w:eastAsia="en-GB"/>
              </w:rPr>
              <w:t>2</w:t>
            </w:r>
          </w:p>
        </w:tc>
      </w:tr>
    </w:tbl>
    <w:p w14:paraId="14E9546A" w14:textId="77777777" w:rsidR="0009384B" w:rsidRPr="00BC07A7" w:rsidRDefault="0009384B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4F59F93" w14:textId="450CBE32" w:rsidR="00C76269" w:rsidRPr="00BC07A7" w:rsidRDefault="006E28E5">
      <w:pPr>
        <w:rPr>
          <w:rFonts w:ascii="Times New Roman" w:hAnsi="Times New Roman" w:cs="Times New Roman"/>
          <w:b/>
          <w:bCs/>
          <w:sz w:val="24"/>
          <w:szCs w:val="24"/>
        </w:rPr>
      </w:pPr>
      <w:proofErr w:type="spellStart"/>
      <w:r w:rsidRPr="00BC07A7">
        <w:rPr>
          <w:rFonts w:ascii="Times New Roman" w:hAnsi="Times New Roman" w:cs="Times New Roman"/>
          <w:b/>
          <w:bCs/>
          <w:sz w:val="24"/>
          <w:szCs w:val="24"/>
        </w:rPr>
        <w:t>Table</w:t>
      </w:r>
      <w:proofErr w:type="spellEnd"/>
      <w:r w:rsidRPr="00BC07A7">
        <w:rPr>
          <w:rFonts w:ascii="Times New Roman" w:hAnsi="Times New Roman" w:cs="Times New Roman"/>
          <w:b/>
          <w:bCs/>
          <w:sz w:val="24"/>
          <w:szCs w:val="24"/>
        </w:rPr>
        <w:t xml:space="preserve"> S1. </w:t>
      </w:r>
      <w:proofErr w:type="spellStart"/>
      <w:r w:rsidR="007206AE" w:rsidRPr="00BC07A7">
        <w:rPr>
          <w:rFonts w:ascii="Times New Roman" w:hAnsi="Times New Roman" w:cs="Times New Roman"/>
          <w:sz w:val="24"/>
          <w:szCs w:val="24"/>
        </w:rPr>
        <w:t>Caffeine</w:t>
      </w:r>
      <w:proofErr w:type="spellEnd"/>
      <w:r w:rsidR="007206AE" w:rsidRPr="00BC07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7206AE" w:rsidRPr="00BC07A7">
        <w:rPr>
          <w:rFonts w:ascii="Times New Roman" w:hAnsi="Times New Roman" w:cs="Times New Roman"/>
          <w:sz w:val="24"/>
          <w:szCs w:val="24"/>
        </w:rPr>
        <w:t>content</w:t>
      </w:r>
      <w:r w:rsidR="0009384B" w:rsidRPr="00BC07A7">
        <w:rPr>
          <w:rFonts w:ascii="Times New Roman" w:hAnsi="Times New Roman" w:cs="Times New Roman"/>
          <w:sz w:val="24"/>
          <w:szCs w:val="24"/>
        </w:rPr>
        <w:t>s</w:t>
      </w:r>
      <w:proofErr w:type="spellEnd"/>
      <w:r w:rsidR="007206AE" w:rsidRPr="00BC07A7">
        <w:rPr>
          <w:rFonts w:ascii="Times New Roman" w:hAnsi="Times New Roman" w:cs="Times New Roman"/>
          <w:sz w:val="24"/>
          <w:szCs w:val="24"/>
        </w:rPr>
        <w:t xml:space="preserve"> </w:t>
      </w:r>
      <w:r w:rsidR="0009384B" w:rsidRPr="00BC07A7">
        <w:rPr>
          <w:rFonts w:ascii="Times New Roman" w:hAnsi="Times New Roman" w:cs="Times New Roman"/>
          <w:sz w:val="24"/>
          <w:szCs w:val="24"/>
        </w:rPr>
        <w:t xml:space="preserve">of </w:t>
      </w:r>
      <w:proofErr w:type="spellStart"/>
      <w:r w:rsidR="0009384B" w:rsidRPr="00BC07A7">
        <w:rPr>
          <w:rFonts w:ascii="Times New Roman" w:hAnsi="Times New Roman" w:cs="Times New Roman"/>
          <w:sz w:val="24"/>
          <w:szCs w:val="24"/>
        </w:rPr>
        <w:t>food</w:t>
      </w:r>
      <w:proofErr w:type="spellEnd"/>
      <w:r w:rsidR="0009384B" w:rsidRPr="00BC07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84B" w:rsidRPr="00BC07A7">
        <w:rPr>
          <w:rFonts w:ascii="Times New Roman" w:hAnsi="Times New Roman" w:cs="Times New Roman"/>
          <w:sz w:val="24"/>
          <w:szCs w:val="24"/>
        </w:rPr>
        <w:t>and</w:t>
      </w:r>
      <w:proofErr w:type="spellEnd"/>
      <w:r w:rsidR="0009384B" w:rsidRPr="00BC07A7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="0009384B" w:rsidRPr="00BC07A7">
        <w:rPr>
          <w:rFonts w:ascii="Times New Roman" w:hAnsi="Times New Roman" w:cs="Times New Roman"/>
          <w:sz w:val="24"/>
          <w:szCs w:val="24"/>
        </w:rPr>
        <w:t>drink</w:t>
      </w:r>
      <w:proofErr w:type="spellEnd"/>
      <w:r w:rsidR="0009384B" w:rsidRPr="00BC07A7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14:paraId="44412867" w14:textId="77777777" w:rsidR="000C4CE5" w:rsidRPr="00BC07A7" w:rsidRDefault="000C4C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EDE39EE" w14:textId="77777777" w:rsidR="000C4CE5" w:rsidRPr="00BC07A7" w:rsidRDefault="000C4C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22250AD" w14:textId="77777777" w:rsidR="006E28E5" w:rsidRPr="00BC07A7" w:rsidRDefault="006E2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5E56B071" w14:textId="77777777" w:rsidR="006E28E5" w:rsidRPr="00BC07A7" w:rsidRDefault="006E2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3436DE8" w14:textId="77777777" w:rsidR="006E28E5" w:rsidRPr="00BC07A7" w:rsidRDefault="006E2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7469F264" w14:textId="77777777" w:rsidR="006E28E5" w:rsidRPr="00BC07A7" w:rsidRDefault="006E28E5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4844E476" w14:textId="77777777" w:rsidR="006E28E5" w:rsidRPr="00BC07A7" w:rsidRDefault="006E28E5">
      <w:pPr>
        <w:rPr>
          <w:rFonts w:ascii="Times New Roman" w:hAnsi="Times New Roman" w:cs="Times New Roman"/>
          <w:b/>
          <w:bCs/>
          <w:sz w:val="24"/>
          <w:szCs w:val="24"/>
        </w:rPr>
      </w:pPr>
    </w:p>
    <w:tbl>
      <w:tblPr>
        <w:tblStyle w:val="TabloKlavuzu"/>
        <w:tblW w:w="5792" w:type="pct"/>
        <w:tblInd w:w="-720" w:type="dxa"/>
        <w:tblLook w:val="04A0" w:firstRow="1" w:lastRow="0" w:firstColumn="1" w:lastColumn="0" w:noHBand="0" w:noVBand="1"/>
      </w:tblPr>
      <w:tblGrid>
        <w:gridCol w:w="1691"/>
        <w:gridCol w:w="1675"/>
        <w:gridCol w:w="980"/>
        <w:gridCol w:w="1759"/>
        <w:gridCol w:w="1132"/>
        <w:gridCol w:w="1986"/>
        <w:gridCol w:w="1274"/>
      </w:tblGrid>
      <w:tr w:rsidR="00BC07A7" w:rsidRPr="00BC07A7" w14:paraId="342CB611" w14:textId="77777777" w:rsidTr="006E6AE7">
        <w:trPr>
          <w:trHeight w:val="272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4CD82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1265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6CDCFA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del 1</w:t>
            </w:r>
          </w:p>
        </w:tc>
        <w:tc>
          <w:tcPr>
            <w:tcW w:w="1377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5663A42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del 2</w:t>
            </w:r>
          </w:p>
        </w:tc>
        <w:tc>
          <w:tcPr>
            <w:tcW w:w="1553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D5F535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Model 3</w:t>
            </w:r>
          </w:p>
        </w:tc>
      </w:tr>
      <w:tr w:rsidR="00BC07A7" w:rsidRPr="00BC07A7" w14:paraId="55E1F97A" w14:textId="77777777" w:rsidTr="006E6AE7">
        <w:trPr>
          <w:trHeight w:val="537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516C6A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B8E7DC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A3DC74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4D3FF4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9B7079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5369D1C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β (95% CI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361C21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p</w:t>
            </w:r>
          </w:p>
        </w:tc>
      </w:tr>
      <w:tr w:rsidR="00BC07A7" w:rsidRPr="00BC07A7" w14:paraId="06F24075" w14:textId="77777777" w:rsidTr="006E6AE7">
        <w:trPr>
          <w:trHeight w:val="252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2C8ED7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Anxiety score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70BFED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300 (.177, .460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97F9735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&lt;0.001**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D870E4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328 (.187, .468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6FD436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&lt;0.001**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2CFF58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340 (.159, .440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4CCA1A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&lt;0.001**</w:t>
            </w:r>
          </w:p>
        </w:tc>
      </w:tr>
      <w:tr w:rsidR="00BC07A7" w:rsidRPr="00BC07A7" w14:paraId="5C6C330C" w14:textId="77777777" w:rsidTr="006E6AE7">
        <w:trPr>
          <w:trHeight w:val="383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69F8978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epression score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698695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69 (-.063, .201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85CA844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.304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B02401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88 (-.044, .220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61FD7F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.191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46E7BF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109 (-.023, .241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3578E8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.105</w:t>
            </w:r>
          </w:p>
        </w:tc>
      </w:tr>
      <w:tr w:rsidR="00BC07A7" w:rsidRPr="00BC07A7" w14:paraId="06A92837" w14:textId="77777777" w:rsidTr="006E6AE7">
        <w:trPr>
          <w:trHeight w:val="129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EF3A3D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Stress scores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D99F8B3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154 (.011, .297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E6A9E5" w14:textId="01D15F3D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034*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A1078E1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131 (.012, .274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FA1C89" w14:textId="70317A50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048*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25BAF1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132 (-.010, .274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4817D1A" w14:textId="447787C4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068</w:t>
            </w:r>
          </w:p>
        </w:tc>
      </w:tr>
      <w:tr w:rsidR="00BC07A7" w:rsidRPr="00BC07A7" w14:paraId="110ABB90" w14:textId="77777777" w:rsidTr="006E6AE7">
        <w:trPr>
          <w:trHeight w:val="137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786A53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Tea consump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93A94E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1 (-.003, .004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D2BCD3" w14:textId="583F528B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641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A2B9EE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1 (-.003, .004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3A524" w14:textId="05D2FB30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717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A3536E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1 (-.003, .004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C49EBF" w14:textId="46B26238" w:rsidR="00C76269" w:rsidRPr="00BC07A7" w:rsidRDefault="005920BE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725</w:t>
            </w:r>
          </w:p>
        </w:tc>
      </w:tr>
      <w:tr w:rsidR="00BC07A7" w:rsidRPr="00BC07A7" w14:paraId="26ABB002" w14:textId="77777777" w:rsidTr="006E6AE7">
        <w:trPr>
          <w:trHeight w:val="131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CA434D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Coffee consump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84BF75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6 (.004, .008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1C737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&lt;0.001**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346F69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6 (.004, .008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5A2CE3B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&lt;0.001**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CEAB64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6 (.004, .008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91DBD7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&lt;0.001**</w:t>
            </w:r>
          </w:p>
        </w:tc>
      </w:tr>
      <w:tr w:rsidR="00BC07A7" w:rsidRPr="00BC07A7" w14:paraId="41B5A64D" w14:textId="77777777" w:rsidTr="006E6AE7">
        <w:trPr>
          <w:trHeight w:val="811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8C12AC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Coke and energy drink consump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B51112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2 (-.008, .011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5CCF68" w14:textId="104E7EDC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747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DA9E4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3 (-.007, .013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BB52E3" w14:textId="09FB035C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534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67BE1C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1 (-.011, .009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50460" w14:textId="38A0325C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810</w:t>
            </w:r>
          </w:p>
        </w:tc>
      </w:tr>
      <w:tr w:rsidR="00BC07A7" w:rsidRPr="00BC07A7" w14:paraId="657958B3" w14:textId="77777777" w:rsidTr="006E6AE7">
        <w:trPr>
          <w:trHeight w:val="292"/>
        </w:trPr>
        <w:tc>
          <w:tcPr>
            <w:tcW w:w="80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9A020" w14:textId="77777777" w:rsidR="00C76269" w:rsidRPr="00BC07A7" w:rsidRDefault="00C76269" w:rsidP="006E6AE7">
            <w:pPr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Chocolate consumption</w:t>
            </w:r>
          </w:p>
        </w:tc>
        <w:tc>
          <w:tcPr>
            <w:tcW w:w="79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40E8C2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09 (.002, .017)</w:t>
            </w:r>
          </w:p>
        </w:tc>
        <w:tc>
          <w:tcPr>
            <w:tcW w:w="46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2E1B25" w14:textId="2E6578AB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013*</w:t>
            </w:r>
          </w:p>
        </w:tc>
        <w:tc>
          <w:tcPr>
            <w:tcW w:w="83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D4048D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10 (.003, .017)</w:t>
            </w:r>
          </w:p>
        </w:tc>
        <w:tc>
          <w:tcPr>
            <w:tcW w:w="53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BF7236" w14:textId="7DBC8642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008*</w:t>
            </w:r>
          </w:p>
        </w:tc>
        <w:tc>
          <w:tcPr>
            <w:tcW w:w="94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8D5085" w14:textId="77777777" w:rsidR="00C76269" w:rsidRPr="00BC07A7" w:rsidRDefault="00C76269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.010 (.003, .017)</w:t>
            </w:r>
          </w:p>
        </w:tc>
        <w:tc>
          <w:tcPr>
            <w:tcW w:w="607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56BC0F" w14:textId="74B8CA30" w:rsidR="00C76269" w:rsidRPr="00BC07A7" w:rsidRDefault="00D40D65" w:rsidP="006E6AE7">
            <w:pPr>
              <w:jc w:val="center"/>
              <w:rPr>
                <w:rFonts w:ascii="Times New Roman" w:hAnsi="Times New Roman"/>
                <w:lang w:val="en-US"/>
              </w:rPr>
            </w:pPr>
            <w:r w:rsidRPr="00BC07A7">
              <w:rPr>
                <w:rFonts w:ascii="Times New Roman" w:hAnsi="Times New Roman"/>
                <w:lang w:val="en-US"/>
              </w:rPr>
              <w:t>0</w:t>
            </w:r>
            <w:r w:rsidR="00C76269" w:rsidRPr="00BC07A7">
              <w:rPr>
                <w:rFonts w:ascii="Times New Roman" w:hAnsi="Times New Roman"/>
                <w:lang w:val="en-US"/>
              </w:rPr>
              <w:t>.008*</w:t>
            </w:r>
          </w:p>
        </w:tc>
      </w:tr>
    </w:tbl>
    <w:p w14:paraId="7B4CAF47" w14:textId="6C03F070" w:rsidR="00C76269" w:rsidRPr="00BC07A7" w:rsidRDefault="00C76269" w:rsidP="00C7626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Table S</w:t>
      </w:r>
      <w:r w:rsidR="00AA0CD3" w:rsidRPr="00BC0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2</w:t>
      </w:r>
      <w:r w:rsidRPr="00BC07A7">
        <w:rPr>
          <w:rFonts w:ascii="Times New Roman" w:eastAsia="Times New Roman" w:hAnsi="Times New Roman" w:cs="Times New Roman"/>
          <w:b/>
          <w:bCs/>
          <w:sz w:val="24"/>
          <w:szCs w:val="24"/>
          <w:lang w:val="en-US"/>
        </w:rPr>
        <w:t>.</w:t>
      </w:r>
      <w:r w:rsidRPr="00BC07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Relationship between predictor of CUDQ as a dependent variable and DASS-21 subtotal scores and dietary caffeine sources</w:t>
      </w:r>
    </w:p>
    <w:p w14:paraId="47ED3858" w14:textId="77777777" w:rsidR="00C76269" w:rsidRPr="00BC07A7" w:rsidRDefault="00C76269" w:rsidP="00C7626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7A7">
        <w:rPr>
          <w:rFonts w:ascii="Times New Roman" w:eastAsia="Times New Roman" w:hAnsi="Times New Roman" w:cs="Times New Roman"/>
          <w:sz w:val="24"/>
          <w:szCs w:val="24"/>
          <w:lang w:val="en-US"/>
        </w:rPr>
        <w:t>Model 1. Crude model</w:t>
      </w:r>
    </w:p>
    <w:p w14:paraId="7297640E" w14:textId="77777777" w:rsidR="00C76269" w:rsidRPr="00BC07A7" w:rsidRDefault="00C76269" w:rsidP="00C7626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7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 2. Including model 1 and adjusted for age and </w:t>
      </w:r>
      <w:proofErr w:type="gramStart"/>
      <w:r w:rsidRPr="00BC07A7">
        <w:rPr>
          <w:rFonts w:ascii="Times New Roman" w:eastAsia="Times New Roman" w:hAnsi="Times New Roman" w:cs="Times New Roman"/>
          <w:sz w:val="24"/>
          <w:szCs w:val="24"/>
          <w:lang w:val="en-US"/>
        </w:rPr>
        <w:t>sex</w:t>
      </w:r>
      <w:proofErr w:type="gramEnd"/>
    </w:p>
    <w:p w14:paraId="34E64FFE" w14:textId="77777777" w:rsidR="00C76269" w:rsidRPr="00BC07A7" w:rsidRDefault="00C76269" w:rsidP="00C76269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BC07A7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Model 3. Including model 2 and adjusted for marital status and smoking </w:t>
      </w:r>
      <w:proofErr w:type="gramStart"/>
      <w:r w:rsidRPr="00BC07A7">
        <w:rPr>
          <w:rFonts w:ascii="Times New Roman" w:eastAsia="Times New Roman" w:hAnsi="Times New Roman" w:cs="Times New Roman"/>
          <w:sz w:val="24"/>
          <w:szCs w:val="24"/>
          <w:lang w:val="en-US"/>
        </w:rPr>
        <w:t>status</w:t>
      </w:r>
      <w:proofErr w:type="gramEnd"/>
    </w:p>
    <w:p w14:paraId="02979420" w14:textId="655805C0" w:rsidR="00C76269" w:rsidRPr="00BC07A7" w:rsidRDefault="00BB342C" w:rsidP="00BB342C">
      <w:pPr>
        <w:spacing w:after="0" w:line="24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BC07A7">
        <w:rPr>
          <w:rFonts w:ascii="Times New Roman" w:hAnsi="Times New Roman" w:cs="Times New Roman"/>
          <w:sz w:val="24"/>
          <w:szCs w:val="24"/>
          <w:lang w:val="en-US"/>
        </w:rPr>
        <w:t>*p&lt;0.05, **p&lt;0.0001</w:t>
      </w:r>
    </w:p>
    <w:p w14:paraId="0C1A42BB" w14:textId="77777777" w:rsidR="00C76269" w:rsidRPr="00BC07A7" w:rsidRDefault="00C76269" w:rsidP="00C762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67EAEC4" w14:textId="77777777" w:rsidR="00C76269" w:rsidRPr="00BC07A7" w:rsidRDefault="00C76269" w:rsidP="00C762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250373D5" w14:textId="77777777" w:rsidR="00C76269" w:rsidRPr="00BC07A7" w:rsidRDefault="00C76269" w:rsidP="00C762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07F6662" w14:textId="77777777" w:rsidR="00C76269" w:rsidRPr="00BC07A7" w:rsidRDefault="00C76269" w:rsidP="00C762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BC07A7"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02877354" w14:textId="77777777" w:rsidR="00C76269" w:rsidRPr="00BC07A7" w:rsidRDefault="00C76269" w:rsidP="00C76269">
      <w:pPr>
        <w:spacing w:after="0"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oKlavuzu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642"/>
        <w:gridCol w:w="576"/>
        <w:gridCol w:w="1068"/>
        <w:gridCol w:w="576"/>
        <w:gridCol w:w="1068"/>
        <w:gridCol w:w="1132"/>
      </w:tblGrid>
      <w:tr w:rsidR="00BC07A7" w:rsidRPr="00BC07A7" w14:paraId="55D20804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601A0F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pression Scores/Caffeine Withdrawal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D4824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978E1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32617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BC07A7" w:rsidRPr="00BC07A7" w14:paraId="021ABBF1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A6FF8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F67A3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BBC3B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50D3C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D9098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50500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</w:tr>
      <w:tr w:rsidR="00BC07A7" w:rsidRPr="00BC07A7" w14:paraId="63A931C0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8C439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7C96F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B8BE3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.8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67776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5BFE96" w14:textId="02EB32F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5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42905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16100024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E67727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atique</w:t>
            </w:r>
            <w:proofErr w:type="spellEnd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drows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5FC4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5C9D18" w14:textId="3630A308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7.</w:t>
            </w:r>
            <w:r w:rsidR="00D40D65"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</w:t>
            </w: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35F0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60BFE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4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AE8AC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3C2CAD0B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E22FEE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epressed mood or irri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55A8E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3DB86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9.0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D8256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ECB8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1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7323A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5B12B43E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F748E1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B396F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B3303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7.6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C6C9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EEBDD1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4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F4B00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50AF7D25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99A056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lu-like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A9001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74A40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.5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68E0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4417A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9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4B816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41FE1F60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60C789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Significant suff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D3BD7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18714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9.1±0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BD50C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CFF84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9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4481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2A898E9D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06863C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pression Scores/Caffeine Withdrawal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588CE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22635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49F04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2939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35584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</w:p>
        </w:tc>
      </w:tr>
      <w:tr w:rsidR="00BC07A7" w:rsidRPr="00BC07A7" w14:paraId="44AEB6B4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30F48C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2A50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22F03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66379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6E510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27387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</w:tr>
      <w:tr w:rsidR="00BC07A7" w:rsidRPr="00BC07A7" w14:paraId="7CD1F2FF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A3F712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4A6C0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1EC6A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.1±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B87991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1C9BA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.8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BFF6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7593B7E5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642603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atique</w:t>
            </w:r>
            <w:proofErr w:type="spellEnd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drows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1300D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149B2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.2±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9075C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03ABA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.8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7DE489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2BFBE03B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02D3BD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epressed mood or irri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81C3C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40025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7.9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A63F5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8928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.5±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79CEB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70536178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D5EF2D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4596F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BC96A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7.0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EC959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3333D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.6±0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58D79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21B5D683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9CF197A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lu-like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1131E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B4BA9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.0±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682CB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88693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1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38F25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2DA8F174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F33070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Significant suff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96122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43375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7.9±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FB26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5C7F3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.2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898B11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04B61421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43C6BB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Depression Scores/Caffeine Withdrawal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2BDAB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73403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73DA6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8F238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53822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BC07A7" w:rsidRPr="00BC07A7" w14:paraId="2699A7AD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2EDB4D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A0045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D388F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3A8C9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30C91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A016D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</w:tr>
      <w:tr w:rsidR="00BC07A7" w:rsidRPr="00BC07A7" w14:paraId="47AAB248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C262B3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51587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BC061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7.9±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420B3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B5815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.4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30D01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1A27CC9F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863E08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proofErr w:type="spellStart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atique</w:t>
            </w:r>
            <w:proofErr w:type="spellEnd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drows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06BCD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87F27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.2±5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6D1E4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2ECD2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.3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82133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285A0CBF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E1A6B0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epressed mood or irri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C466E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ABC7B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9.8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1A7D1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33EE87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.2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695E7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4170872B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7BC20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8EF11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28380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.7±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FAC1C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E9E47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.3±0.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ED660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0FCA0C03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FE47ED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lu-like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1A17A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94EB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0.2±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E54A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A2095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.7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4C5E4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12458995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3B7B5F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Significant suff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F8D2C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A683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9.8±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3CFCF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C17AA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.9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8B3A3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767D7992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BBC9B0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 xml:space="preserve">DASS-21 </w:t>
            </w:r>
            <w:proofErr w:type="gramStart"/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Scores</w:t>
            </w:r>
            <w:proofErr w:type="gramEnd"/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/Caffeine Withdrawal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350D0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417FD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D21AB8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57E6D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00E9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BC07A7" w:rsidRPr="00BC07A7" w14:paraId="38EAE4D4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ADBC64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2126F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0950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C198A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98B6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36586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</w:tr>
      <w:tr w:rsidR="00BC07A7" w:rsidRPr="00BC07A7" w14:paraId="71834CBC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595855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9E7B0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E1FC8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0.9±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A1AA1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07600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3.7±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FB589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02382A3E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AFFF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atique</w:t>
            </w:r>
            <w:proofErr w:type="spellEnd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drows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23B27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82372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1.5±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89B3C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C3658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3.4±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1B1D1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1BB10A84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B93E0D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epressed mood or irri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08E550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6122B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6.7±1.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C7DCEA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6CAB8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2.9±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FD97B1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252B1DDF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ED19AE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F289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C56BE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3.3±1.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C902C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7BD34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3.3±0.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64F58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7D8037C4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25BCEC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lu-like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CD531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F9A3B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6.7±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0BDA0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86AA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4.7±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06B4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C76269" w:rsidRPr="00BC07A7" w14:paraId="5A58547D" w14:textId="77777777" w:rsidTr="006E6AE7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E84427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Significant suff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8B600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F36B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6.9±1.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4075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B6A792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.0±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B6EAB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</w:tbl>
    <w:p w14:paraId="09AE149B" w14:textId="77777777" w:rsidR="00C76269" w:rsidRPr="00BC07A7" w:rsidRDefault="00C76269" w:rsidP="00C76269"/>
    <w:p w14:paraId="765945F0" w14:textId="64C61C1A" w:rsidR="00C76269" w:rsidRPr="00BC07A7" w:rsidRDefault="00C76269" w:rsidP="00C76269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BC07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0C58D1" w:rsidRPr="00BC07A7"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 w:rsidRPr="00BC07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C07A7">
        <w:rPr>
          <w:rFonts w:ascii="Times New Roman" w:hAnsi="Times New Roman" w:cs="Times New Roman"/>
          <w:sz w:val="24"/>
          <w:szCs w:val="24"/>
          <w:lang w:val="en-US"/>
        </w:rPr>
        <w:t>DASS-21 scores of Individuals Based on the Presence/Absence of Caffeine Withdrawal Symptoms</w:t>
      </w:r>
    </w:p>
    <w:p w14:paraId="059A7B47" w14:textId="15C34CB4" w:rsidR="003843E0" w:rsidRPr="00BC07A7" w:rsidRDefault="003843E0" w:rsidP="00C76269">
      <w:r w:rsidRPr="00BC07A7">
        <w:rPr>
          <w:rFonts w:ascii="Times New Roman" w:hAnsi="Times New Roman" w:cs="Times New Roman"/>
          <w:sz w:val="24"/>
          <w:szCs w:val="24"/>
          <w:lang w:val="en-US"/>
        </w:rPr>
        <w:t>**p&lt;0.001</w:t>
      </w:r>
    </w:p>
    <w:p w14:paraId="59DCFAE7" w14:textId="77777777" w:rsidR="00C76269" w:rsidRPr="00BC07A7" w:rsidRDefault="00C76269" w:rsidP="00C76269"/>
    <w:p w14:paraId="0D924D5B" w14:textId="77777777" w:rsidR="00C76269" w:rsidRPr="00BC07A7" w:rsidRDefault="00C76269" w:rsidP="00C762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40AE62F1" w14:textId="77777777" w:rsidR="00C76269" w:rsidRPr="00BC07A7" w:rsidRDefault="00C76269" w:rsidP="00C76269">
      <w:pPr>
        <w:spacing w:line="36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7D168AF1" w14:textId="77777777" w:rsidR="00C76269" w:rsidRPr="00BC07A7" w:rsidRDefault="00C76269" w:rsidP="00C7626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64DD461F" w14:textId="77777777" w:rsidR="00C76269" w:rsidRPr="00BC07A7" w:rsidRDefault="00C76269" w:rsidP="00C76269">
      <w:pPr>
        <w:spacing w:line="24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tbl>
      <w:tblPr>
        <w:tblStyle w:val="TabloKlavuzu"/>
        <w:tblW w:w="0" w:type="auto"/>
        <w:jc w:val="center"/>
        <w:tblInd w:w="0" w:type="dxa"/>
        <w:tblLook w:val="04A0" w:firstRow="1" w:lastRow="0" w:firstColumn="1" w:lastColumn="0" w:noHBand="0" w:noVBand="1"/>
      </w:tblPr>
      <w:tblGrid>
        <w:gridCol w:w="4642"/>
        <w:gridCol w:w="576"/>
        <w:gridCol w:w="1068"/>
        <w:gridCol w:w="576"/>
        <w:gridCol w:w="1068"/>
        <w:gridCol w:w="1132"/>
      </w:tblGrid>
      <w:tr w:rsidR="00BC07A7" w:rsidRPr="00BC07A7" w14:paraId="1923EDBB" w14:textId="77777777" w:rsidTr="006E6AE7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D7F5CC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CUDQ Scores/Caffeine Withdrawal symptom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FD411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B7E39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384A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bCs/>
                <w:sz w:val="24"/>
                <w:szCs w:val="24"/>
                <w:lang w:val="en-US" w:eastAsia="en-GB"/>
              </w:rPr>
            </w:pPr>
          </w:p>
        </w:tc>
      </w:tr>
      <w:tr w:rsidR="00BC07A7" w:rsidRPr="00BC07A7" w14:paraId="45F13EE9" w14:textId="77777777" w:rsidTr="006E6AE7">
        <w:trPr>
          <w:trHeight w:val="122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63DF3A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7761B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EC019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06F25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n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8B318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x̄ ± SD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78D37" w14:textId="6CCFA494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  <w:t>p</w:t>
            </w:r>
          </w:p>
        </w:tc>
      </w:tr>
      <w:tr w:rsidR="00BC07A7" w:rsidRPr="00BC07A7" w14:paraId="060A2C2A" w14:textId="77777777" w:rsidTr="006E6AE7">
        <w:trPr>
          <w:trHeight w:val="2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0758DE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Headache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E92FE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2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DEFF3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9.8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F2B6F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6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6188C7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4.4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C927D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09F34CA4" w14:textId="77777777" w:rsidTr="006E6AE7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4CFEA1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proofErr w:type="spellStart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atique</w:t>
            </w:r>
            <w:proofErr w:type="spellEnd"/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or drowsines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7D1493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1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F3B8CD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9.5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054BD1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399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A656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4.6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4FBC3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22A3543A" w14:textId="77777777" w:rsidTr="006E6AE7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5CFE2D4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epressed mood or irritabilit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3DC22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3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4DEB3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0.9±0.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44AA4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65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844C90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4.6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E0A84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6EB91B67" w14:textId="77777777" w:rsidTr="006E6AE7">
        <w:trPr>
          <w:trHeight w:val="2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EE2F8A8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Difficulty concentrat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6A2FBB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8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5E59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0.0±0.4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357E5E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43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3D8B9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4.7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2085C9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7C0A43D4" w14:textId="77777777" w:rsidTr="006E6AE7">
        <w:trPr>
          <w:trHeight w:val="255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E5D1EC6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b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Flu-like symptoms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72828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80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070EEC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1.2±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45A50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3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997C2A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.6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3D2D94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  <w:tr w:rsidR="00BC07A7" w:rsidRPr="00BC07A7" w14:paraId="54631276" w14:textId="77777777" w:rsidTr="006E6AE7">
        <w:trPr>
          <w:trHeight w:val="246"/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91DA5" w14:textId="77777777" w:rsidR="00C76269" w:rsidRPr="00BC07A7" w:rsidRDefault="00C76269" w:rsidP="006E6AE7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sz w:val="24"/>
                <w:szCs w:val="24"/>
                <w:lang w:val="en-US"/>
              </w:rPr>
              <w:t>Significant suffering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52FFB6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67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28A882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23.4±0.8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D55053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55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777CD5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15.5±0.2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9FCDACF" w14:textId="77777777" w:rsidR="00C76269" w:rsidRPr="00BC07A7" w:rsidRDefault="00C76269" w:rsidP="006E6AE7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/>
                <w:bCs/>
                <w:sz w:val="24"/>
                <w:szCs w:val="24"/>
                <w:lang w:val="en-US"/>
              </w:rPr>
            </w:pPr>
            <w:r w:rsidRPr="00BC07A7">
              <w:rPr>
                <w:rFonts w:ascii="Times New Roman" w:hAnsi="Times New Roman"/>
                <w:bCs/>
                <w:sz w:val="24"/>
                <w:szCs w:val="24"/>
                <w:lang w:val="en-US" w:eastAsia="en-GB"/>
              </w:rPr>
              <w:t>&lt;0.001**</w:t>
            </w:r>
          </w:p>
        </w:tc>
      </w:tr>
    </w:tbl>
    <w:p w14:paraId="77C81BD8" w14:textId="09AED186" w:rsidR="00C76269" w:rsidRPr="00BC07A7" w:rsidRDefault="00C76269" w:rsidP="00C76269">
      <w:r w:rsidRPr="00BC07A7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S</w:t>
      </w:r>
      <w:r w:rsidR="002E44C0" w:rsidRPr="00BC07A7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Pr="00BC07A7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Pr="00BC07A7">
        <w:rPr>
          <w:rFonts w:ascii="Times New Roman" w:hAnsi="Times New Roman" w:cs="Times New Roman"/>
          <w:sz w:val="24"/>
          <w:szCs w:val="24"/>
          <w:lang w:val="en-US"/>
        </w:rPr>
        <w:t>CUDQ Scores of Individuals Based on the Presence/Absence of Caffeine Withdrawal Symptoms</w:t>
      </w:r>
    </w:p>
    <w:p w14:paraId="1D87B12D" w14:textId="77777777" w:rsidR="00C76269" w:rsidRPr="00BC07A7" w:rsidRDefault="00C7626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33D1C5CD" w14:textId="77777777" w:rsidR="006E4D81" w:rsidRPr="00BC07A7" w:rsidRDefault="006E4D81">
      <w:pPr>
        <w:rPr>
          <w:rFonts w:ascii="Times New Roman" w:hAnsi="Times New Roman" w:cs="Times New Roman"/>
          <w:b/>
          <w:bCs/>
          <w:sz w:val="24"/>
          <w:szCs w:val="24"/>
        </w:rPr>
      </w:pPr>
    </w:p>
    <w:sectPr w:rsidR="006E4D81" w:rsidRPr="00BC07A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A2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6B13F05"/>
    <w:multiLevelType w:val="hybridMultilevel"/>
    <w:tmpl w:val="06982F3A"/>
    <w:lvl w:ilvl="0" w:tplc="564891BA">
      <w:start w:val="7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F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F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F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F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F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F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F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F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38564436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6FE5"/>
    <w:rsid w:val="0009384B"/>
    <w:rsid w:val="000C4CE5"/>
    <w:rsid w:val="000C58D1"/>
    <w:rsid w:val="002E44C0"/>
    <w:rsid w:val="003843E0"/>
    <w:rsid w:val="005920BE"/>
    <w:rsid w:val="006E28E5"/>
    <w:rsid w:val="006E4D81"/>
    <w:rsid w:val="007206AE"/>
    <w:rsid w:val="007D36EF"/>
    <w:rsid w:val="008B1D56"/>
    <w:rsid w:val="00AA0CD3"/>
    <w:rsid w:val="00AB42FA"/>
    <w:rsid w:val="00BB342C"/>
    <w:rsid w:val="00BC07A7"/>
    <w:rsid w:val="00C76269"/>
    <w:rsid w:val="00D40D65"/>
    <w:rsid w:val="00FE6F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DA8A2C"/>
  <w15:chartTrackingRefBased/>
  <w15:docId w15:val="{54E2468A-7370-4EF2-A396-A726A8FFB7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C76269"/>
    <w:pPr>
      <w:spacing w:after="0" w:line="240" w:lineRule="auto"/>
    </w:pPr>
    <w:rPr>
      <w:rFonts w:ascii="Calibri" w:eastAsia="Times New Roman" w:hAnsi="Calibri" w:cs="Times New Roman"/>
      <w:sz w:val="20"/>
      <w:szCs w:val="20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eParagraf">
    <w:name w:val="List Paragraph"/>
    <w:basedOn w:val="Normal"/>
    <w:uiPriority w:val="34"/>
    <w:qFormat/>
    <w:rsid w:val="00BB342C"/>
    <w:pPr>
      <w:ind w:left="720"/>
      <w:contextualSpacing/>
    </w:pPr>
  </w:style>
  <w:style w:type="table" w:customStyle="1" w:styleId="DzTablo21">
    <w:name w:val="Düz Tablo 21"/>
    <w:basedOn w:val="NormalTablo"/>
    <w:next w:val="DzTablo2"/>
    <w:uiPriority w:val="42"/>
    <w:rsid w:val="006E28E5"/>
    <w:pPr>
      <w:spacing w:after="0" w:line="240" w:lineRule="auto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styleId="DzTablo2">
    <w:name w:val="Plain Table 2"/>
    <w:basedOn w:val="NormalTablo"/>
    <w:uiPriority w:val="42"/>
    <w:rsid w:val="006E28E5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4</Pages>
  <Words>650</Words>
  <Characters>3707</Characters>
  <Application>Microsoft Office Word</Application>
  <DocSecurity>0</DocSecurity>
  <Lines>30</Lines>
  <Paragraphs>8</Paragraphs>
  <ScaleCrop>false</ScaleCrop>
  <Company/>
  <LinksUpToDate>false</LinksUpToDate>
  <CharactersWithSpaces>4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hmut BODUR</dc:creator>
  <cp:keywords/>
  <dc:description/>
  <cp:lastModifiedBy>MAhmut BODUR</cp:lastModifiedBy>
  <cp:revision>17</cp:revision>
  <dcterms:created xsi:type="dcterms:W3CDTF">2023-08-11T20:50:00Z</dcterms:created>
  <dcterms:modified xsi:type="dcterms:W3CDTF">2024-01-30T12:01:00Z</dcterms:modified>
</cp:coreProperties>
</file>